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B90" w:rsidRPr="00653433" w:rsidRDefault="00DD5B90">
      <w:pPr>
        <w:rPr>
          <w:rFonts w:ascii="Arial" w:hAnsi="Arial" w:cs="Arial"/>
          <w:sz w:val="16"/>
          <w:szCs w:val="16"/>
        </w:rPr>
      </w:pPr>
    </w:p>
    <w:p w:rsidR="00DD5B90" w:rsidRPr="00653433" w:rsidRDefault="00FF58E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Supplementary </w:t>
      </w:r>
      <w:r w:rsidR="00DD5B90" w:rsidRPr="00653433">
        <w:rPr>
          <w:rFonts w:ascii="Arial" w:hAnsi="Arial" w:cs="Arial"/>
          <w:sz w:val="16"/>
          <w:szCs w:val="16"/>
        </w:rPr>
        <w:t>Table</w:t>
      </w:r>
      <w:r w:rsidR="00653433" w:rsidRPr="0065343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S</w:t>
      </w:r>
      <w:bookmarkStart w:id="0" w:name="_GoBack"/>
      <w:bookmarkEnd w:id="0"/>
      <w:r w:rsidR="00653433" w:rsidRPr="00653433">
        <w:rPr>
          <w:rFonts w:ascii="Arial" w:hAnsi="Arial" w:cs="Arial"/>
          <w:sz w:val="16"/>
          <w:szCs w:val="16"/>
        </w:rPr>
        <w:t>3</w:t>
      </w:r>
      <w:r w:rsidR="00DD5B90" w:rsidRPr="00653433">
        <w:rPr>
          <w:rFonts w:ascii="Arial" w:hAnsi="Arial" w:cs="Arial"/>
          <w:sz w:val="16"/>
          <w:szCs w:val="16"/>
        </w:rPr>
        <w:t>. Forward and reverse primer sequences used for RT-PCR.</w:t>
      </w:r>
    </w:p>
    <w:tbl>
      <w:tblPr>
        <w:tblW w:w="10099" w:type="dxa"/>
        <w:tblInd w:w="-601" w:type="dxa"/>
        <w:tblLook w:val="04A0" w:firstRow="1" w:lastRow="0" w:firstColumn="1" w:lastColumn="0" w:noHBand="0" w:noVBand="1"/>
      </w:tblPr>
      <w:tblGrid>
        <w:gridCol w:w="1735"/>
        <w:gridCol w:w="1489"/>
        <w:gridCol w:w="3473"/>
        <w:gridCol w:w="3402"/>
      </w:tblGrid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Gene nam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Accession Number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Forward Primer (5' - 3'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CA"/>
              </w:rPr>
              <w:t>Reverse Primer (5' - 3')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Actb </w:t>
            </w: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(β-actin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07393.5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AC CGT GAA AAG ATG ACC CAG 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C AGC CTG GAT GGC TAC GTA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ngpt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09640.4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GC CAC CAT GCT TGA GAT 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A GTC GGG ATG TTT GAT TTA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Angpt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07426.4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CA GCT TCT CCA ACA TTC 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CT CCA TGT CCA GAA CTT TC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Cdh5 </w:t>
            </w: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(VE-Cadherin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09868.4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GC CCA CCA TCG CCA AAA GAG AGA 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TG GCG GTT CAC GTT GGA CTT G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Hif1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01313919.1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CA GTT GCC ACT TCC CCA 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GA CCA CCG GCA TCC AGA AGT T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Kdr/Vegfr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10612.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CC GGG ACG TCG ACA T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C TGA CAG AGG CGA TGA A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Klf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08452.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TG CGG CAA GAC CTA CAC C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GC ATC CTT CCC AGT TGC AAT GAT A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Lucifer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U47123.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CT CCT CTG GAT CTA CTG G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TA ATC CTG AAG GCT CCT CA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Mfsd2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29662.2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GC TGC GCA CTG GGA TTC 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CA GGC TCG GCC CAC AAA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Pecam1 </w:t>
            </w: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(CD3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08816.3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CA GAA CCC ATC AGG AGT GAA TAC 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GC TTG GAG GTG GCT ACA ATC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tgs1/Cox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08969.4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AC CAC TCG CCT CAT CCT TAT 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CA AAC TTG AGC TGC AGG AAA TA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Ptgs2/Cox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11198.4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CT TCC TGC GAA GTT TAA 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GT GGA CTG TCA ATC AAA TAT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 xml:space="preserve">Rela </w:t>
            </w: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(p6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09045.4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GCG GTG GGG ATG AGA TCT 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G CCT GGT CCC GTG AAA TA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Tek/Tie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13690.3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TT CGA GGA CAG GCT ATA 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TGT CCA CGG TCA TAG TTA AA</w:t>
            </w:r>
          </w:p>
        </w:tc>
      </w:tr>
      <w:tr w:rsidR="00DD5B90" w:rsidRPr="00653433" w:rsidTr="00DD5B90">
        <w:trPr>
          <w:trHeight w:val="288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CA"/>
              </w:rPr>
              <w:t>Vcam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M_011693.3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GG AAG CTG GAA CGA AGT 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B90" w:rsidRPr="00653433" w:rsidRDefault="00DD5B90" w:rsidP="00DD5B90">
            <w:pPr>
              <w:spacing w:line="240" w:lineRule="auto"/>
              <w:ind w:left="0" w:firstLine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6534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GGG GCC ACT GAA TTG AAT CTC</w:t>
            </w:r>
          </w:p>
        </w:tc>
      </w:tr>
    </w:tbl>
    <w:p w:rsidR="00DD5B90" w:rsidRPr="00653433" w:rsidRDefault="00DD5B90">
      <w:pPr>
        <w:rPr>
          <w:rFonts w:ascii="Arial" w:hAnsi="Arial" w:cs="Arial"/>
          <w:sz w:val="16"/>
          <w:szCs w:val="16"/>
        </w:rPr>
      </w:pPr>
    </w:p>
    <w:sectPr w:rsidR="00DD5B90" w:rsidRPr="006534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B90"/>
    <w:rsid w:val="00002145"/>
    <w:rsid w:val="00002197"/>
    <w:rsid w:val="00002648"/>
    <w:rsid w:val="0000327D"/>
    <w:rsid w:val="000078D4"/>
    <w:rsid w:val="0001123E"/>
    <w:rsid w:val="00011CF0"/>
    <w:rsid w:val="00012BC2"/>
    <w:rsid w:val="00013EF9"/>
    <w:rsid w:val="000150D1"/>
    <w:rsid w:val="00015D64"/>
    <w:rsid w:val="00016396"/>
    <w:rsid w:val="0002162E"/>
    <w:rsid w:val="00023230"/>
    <w:rsid w:val="00023AAA"/>
    <w:rsid w:val="000242A1"/>
    <w:rsid w:val="00024AE2"/>
    <w:rsid w:val="00026CD4"/>
    <w:rsid w:val="00027585"/>
    <w:rsid w:val="00030C16"/>
    <w:rsid w:val="00030CB4"/>
    <w:rsid w:val="0003184F"/>
    <w:rsid w:val="00031F07"/>
    <w:rsid w:val="00033B48"/>
    <w:rsid w:val="00034255"/>
    <w:rsid w:val="00037BB4"/>
    <w:rsid w:val="0004020D"/>
    <w:rsid w:val="00041AEA"/>
    <w:rsid w:val="000422CE"/>
    <w:rsid w:val="00043196"/>
    <w:rsid w:val="000437C9"/>
    <w:rsid w:val="0004470F"/>
    <w:rsid w:val="000453CC"/>
    <w:rsid w:val="0004775B"/>
    <w:rsid w:val="00047F9C"/>
    <w:rsid w:val="00050D30"/>
    <w:rsid w:val="000519F1"/>
    <w:rsid w:val="000522ED"/>
    <w:rsid w:val="00053B4B"/>
    <w:rsid w:val="00055A31"/>
    <w:rsid w:val="000567E5"/>
    <w:rsid w:val="000603ED"/>
    <w:rsid w:val="00062E98"/>
    <w:rsid w:val="000639A7"/>
    <w:rsid w:val="00064AC4"/>
    <w:rsid w:val="00065025"/>
    <w:rsid w:val="00067AD8"/>
    <w:rsid w:val="000701F8"/>
    <w:rsid w:val="000727E2"/>
    <w:rsid w:val="00072D12"/>
    <w:rsid w:val="00073DB4"/>
    <w:rsid w:val="000779B3"/>
    <w:rsid w:val="000808CF"/>
    <w:rsid w:val="000812D5"/>
    <w:rsid w:val="000817C2"/>
    <w:rsid w:val="000827BE"/>
    <w:rsid w:val="000856AF"/>
    <w:rsid w:val="00085E05"/>
    <w:rsid w:val="000904ED"/>
    <w:rsid w:val="00090D57"/>
    <w:rsid w:val="0009199F"/>
    <w:rsid w:val="00094A9E"/>
    <w:rsid w:val="00095266"/>
    <w:rsid w:val="000A0CB5"/>
    <w:rsid w:val="000A0E90"/>
    <w:rsid w:val="000A107B"/>
    <w:rsid w:val="000A2072"/>
    <w:rsid w:val="000A377D"/>
    <w:rsid w:val="000A3F25"/>
    <w:rsid w:val="000B0097"/>
    <w:rsid w:val="000B2B10"/>
    <w:rsid w:val="000B2F79"/>
    <w:rsid w:val="000B3458"/>
    <w:rsid w:val="000B5651"/>
    <w:rsid w:val="000B72A2"/>
    <w:rsid w:val="000B74F3"/>
    <w:rsid w:val="000C3D50"/>
    <w:rsid w:val="000C524A"/>
    <w:rsid w:val="000C5987"/>
    <w:rsid w:val="000C5DA5"/>
    <w:rsid w:val="000C6B2C"/>
    <w:rsid w:val="000C78CF"/>
    <w:rsid w:val="000D207C"/>
    <w:rsid w:val="000D3D46"/>
    <w:rsid w:val="000D44C1"/>
    <w:rsid w:val="000D5694"/>
    <w:rsid w:val="000E2929"/>
    <w:rsid w:val="000E43D6"/>
    <w:rsid w:val="000E4718"/>
    <w:rsid w:val="000E647C"/>
    <w:rsid w:val="000E75FE"/>
    <w:rsid w:val="000F0497"/>
    <w:rsid w:val="000F1962"/>
    <w:rsid w:val="000F213D"/>
    <w:rsid w:val="000F23DC"/>
    <w:rsid w:val="000F3103"/>
    <w:rsid w:val="000F40C4"/>
    <w:rsid w:val="000F5A1F"/>
    <w:rsid w:val="000F5FC5"/>
    <w:rsid w:val="000F6FB7"/>
    <w:rsid w:val="00100EFE"/>
    <w:rsid w:val="00105144"/>
    <w:rsid w:val="00106495"/>
    <w:rsid w:val="0011177B"/>
    <w:rsid w:val="00113926"/>
    <w:rsid w:val="00114899"/>
    <w:rsid w:val="0011499E"/>
    <w:rsid w:val="0011755C"/>
    <w:rsid w:val="0012012F"/>
    <w:rsid w:val="001209D9"/>
    <w:rsid w:val="001217A4"/>
    <w:rsid w:val="0012189B"/>
    <w:rsid w:val="00121CA1"/>
    <w:rsid w:val="00122E01"/>
    <w:rsid w:val="00123706"/>
    <w:rsid w:val="00123D1D"/>
    <w:rsid w:val="0012535D"/>
    <w:rsid w:val="00130105"/>
    <w:rsid w:val="00130841"/>
    <w:rsid w:val="0013098C"/>
    <w:rsid w:val="00131949"/>
    <w:rsid w:val="001354C4"/>
    <w:rsid w:val="00135ED3"/>
    <w:rsid w:val="00136B36"/>
    <w:rsid w:val="00136B4D"/>
    <w:rsid w:val="001400EA"/>
    <w:rsid w:val="00140184"/>
    <w:rsid w:val="00142AFA"/>
    <w:rsid w:val="00143372"/>
    <w:rsid w:val="00143C2C"/>
    <w:rsid w:val="00144BE7"/>
    <w:rsid w:val="0014581F"/>
    <w:rsid w:val="00146213"/>
    <w:rsid w:val="001503EF"/>
    <w:rsid w:val="0015147C"/>
    <w:rsid w:val="00152888"/>
    <w:rsid w:val="00152CAE"/>
    <w:rsid w:val="001532D4"/>
    <w:rsid w:val="00155A3C"/>
    <w:rsid w:val="00155D33"/>
    <w:rsid w:val="0015700B"/>
    <w:rsid w:val="00157544"/>
    <w:rsid w:val="00160629"/>
    <w:rsid w:val="00161DD3"/>
    <w:rsid w:val="001623B8"/>
    <w:rsid w:val="001636D1"/>
    <w:rsid w:val="00170692"/>
    <w:rsid w:val="00170825"/>
    <w:rsid w:val="00170E49"/>
    <w:rsid w:val="00172398"/>
    <w:rsid w:val="00174D61"/>
    <w:rsid w:val="0017542A"/>
    <w:rsid w:val="0017681D"/>
    <w:rsid w:val="00177B46"/>
    <w:rsid w:val="00177D1D"/>
    <w:rsid w:val="00182783"/>
    <w:rsid w:val="001827DE"/>
    <w:rsid w:val="00183913"/>
    <w:rsid w:val="00184CED"/>
    <w:rsid w:val="00185F29"/>
    <w:rsid w:val="00186AB9"/>
    <w:rsid w:val="00186E92"/>
    <w:rsid w:val="00190531"/>
    <w:rsid w:val="00190A04"/>
    <w:rsid w:val="00193088"/>
    <w:rsid w:val="001962CE"/>
    <w:rsid w:val="001978F8"/>
    <w:rsid w:val="001A0D1A"/>
    <w:rsid w:val="001A12FD"/>
    <w:rsid w:val="001A29BB"/>
    <w:rsid w:val="001A523C"/>
    <w:rsid w:val="001A53E1"/>
    <w:rsid w:val="001A5A95"/>
    <w:rsid w:val="001A68A3"/>
    <w:rsid w:val="001B027C"/>
    <w:rsid w:val="001B21C7"/>
    <w:rsid w:val="001B388C"/>
    <w:rsid w:val="001B442E"/>
    <w:rsid w:val="001B57EB"/>
    <w:rsid w:val="001B6284"/>
    <w:rsid w:val="001B7339"/>
    <w:rsid w:val="001C05BE"/>
    <w:rsid w:val="001C29DF"/>
    <w:rsid w:val="001C5AB4"/>
    <w:rsid w:val="001C5EE7"/>
    <w:rsid w:val="001C7C8F"/>
    <w:rsid w:val="001D1331"/>
    <w:rsid w:val="001D297C"/>
    <w:rsid w:val="001D4EB8"/>
    <w:rsid w:val="001D5E0F"/>
    <w:rsid w:val="001E198B"/>
    <w:rsid w:val="001E1D77"/>
    <w:rsid w:val="001E3AC5"/>
    <w:rsid w:val="001E42D3"/>
    <w:rsid w:val="001E42EC"/>
    <w:rsid w:val="001E56C7"/>
    <w:rsid w:val="001E6F22"/>
    <w:rsid w:val="001E75FF"/>
    <w:rsid w:val="001F730A"/>
    <w:rsid w:val="00200E6A"/>
    <w:rsid w:val="002020AC"/>
    <w:rsid w:val="00202600"/>
    <w:rsid w:val="00203F51"/>
    <w:rsid w:val="0020483A"/>
    <w:rsid w:val="00204D8C"/>
    <w:rsid w:val="00207536"/>
    <w:rsid w:val="00207AE7"/>
    <w:rsid w:val="0021038C"/>
    <w:rsid w:val="0021200D"/>
    <w:rsid w:val="002135AB"/>
    <w:rsid w:val="00214EEA"/>
    <w:rsid w:val="00215E21"/>
    <w:rsid w:val="00216A68"/>
    <w:rsid w:val="002171C2"/>
    <w:rsid w:val="00217ABE"/>
    <w:rsid w:val="00222C21"/>
    <w:rsid w:val="00223D8A"/>
    <w:rsid w:val="002240EB"/>
    <w:rsid w:val="00225AA7"/>
    <w:rsid w:val="002274ED"/>
    <w:rsid w:val="002277FB"/>
    <w:rsid w:val="00227F7F"/>
    <w:rsid w:val="00231893"/>
    <w:rsid w:val="00232D30"/>
    <w:rsid w:val="002351D5"/>
    <w:rsid w:val="00236936"/>
    <w:rsid w:val="00236A7F"/>
    <w:rsid w:val="00237190"/>
    <w:rsid w:val="00237618"/>
    <w:rsid w:val="0024002B"/>
    <w:rsid w:val="00240558"/>
    <w:rsid w:val="00241051"/>
    <w:rsid w:val="0024175B"/>
    <w:rsid w:val="002419D4"/>
    <w:rsid w:val="00244999"/>
    <w:rsid w:val="00245A68"/>
    <w:rsid w:val="00245CD9"/>
    <w:rsid w:val="002466DE"/>
    <w:rsid w:val="002478AE"/>
    <w:rsid w:val="00247A6B"/>
    <w:rsid w:val="00253675"/>
    <w:rsid w:val="00253E5B"/>
    <w:rsid w:val="0025429D"/>
    <w:rsid w:val="00254BB4"/>
    <w:rsid w:val="00261222"/>
    <w:rsid w:val="002626D8"/>
    <w:rsid w:val="0026297B"/>
    <w:rsid w:val="00262D4C"/>
    <w:rsid w:val="00262F5B"/>
    <w:rsid w:val="00270A35"/>
    <w:rsid w:val="002725FB"/>
    <w:rsid w:val="00273DD7"/>
    <w:rsid w:val="0027435A"/>
    <w:rsid w:val="00274A58"/>
    <w:rsid w:val="00274F5C"/>
    <w:rsid w:val="002820CD"/>
    <w:rsid w:val="002901DA"/>
    <w:rsid w:val="002916A9"/>
    <w:rsid w:val="00291F32"/>
    <w:rsid w:val="0029402B"/>
    <w:rsid w:val="0029457D"/>
    <w:rsid w:val="002A0FA8"/>
    <w:rsid w:val="002A12B6"/>
    <w:rsid w:val="002A2B5D"/>
    <w:rsid w:val="002A3486"/>
    <w:rsid w:val="002A7870"/>
    <w:rsid w:val="002B062C"/>
    <w:rsid w:val="002B0C0E"/>
    <w:rsid w:val="002B0C7A"/>
    <w:rsid w:val="002B173E"/>
    <w:rsid w:val="002B17C0"/>
    <w:rsid w:val="002B2B93"/>
    <w:rsid w:val="002B3539"/>
    <w:rsid w:val="002B63C5"/>
    <w:rsid w:val="002B6594"/>
    <w:rsid w:val="002B66BA"/>
    <w:rsid w:val="002B67BA"/>
    <w:rsid w:val="002B6F62"/>
    <w:rsid w:val="002B75AD"/>
    <w:rsid w:val="002B781A"/>
    <w:rsid w:val="002C13DA"/>
    <w:rsid w:val="002C37FC"/>
    <w:rsid w:val="002C54F3"/>
    <w:rsid w:val="002C62D0"/>
    <w:rsid w:val="002C72B7"/>
    <w:rsid w:val="002D0C10"/>
    <w:rsid w:val="002D157F"/>
    <w:rsid w:val="002D2E95"/>
    <w:rsid w:val="002D4A37"/>
    <w:rsid w:val="002D4AA8"/>
    <w:rsid w:val="002D4B39"/>
    <w:rsid w:val="002D4BDC"/>
    <w:rsid w:val="002D5722"/>
    <w:rsid w:val="002E01A8"/>
    <w:rsid w:val="002E3174"/>
    <w:rsid w:val="002E3773"/>
    <w:rsid w:val="002E46A0"/>
    <w:rsid w:val="002E7A86"/>
    <w:rsid w:val="002F0BAA"/>
    <w:rsid w:val="002F306D"/>
    <w:rsid w:val="002F4830"/>
    <w:rsid w:val="002F4844"/>
    <w:rsid w:val="002F52BF"/>
    <w:rsid w:val="002F76F4"/>
    <w:rsid w:val="0030163D"/>
    <w:rsid w:val="003017CF"/>
    <w:rsid w:val="00302727"/>
    <w:rsid w:val="003035A5"/>
    <w:rsid w:val="003036B3"/>
    <w:rsid w:val="00303C72"/>
    <w:rsid w:val="00304444"/>
    <w:rsid w:val="003046A9"/>
    <w:rsid w:val="00307C5F"/>
    <w:rsid w:val="00310D5D"/>
    <w:rsid w:val="00311165"/>
    <w:rsid w:val="0031286A"/>
    <w:rsid w:val="00312F4F"/>
    <w:rsid w:val="0031413E"/>
    <w:rsid w:val="003152CA"/>
    <w:rsid w:val="003160D4"/>
    <w:rsid w:val="00316552"/>
    <w:rsid w:val="0031736F"/>
    <w:rsid w:val="00317D9D"/>
    <w:rsid w:val="00321EAC"/>
    <w:rsid w:val="003230D7"/>
    <w:rsid w:val="00323AC8"/>
    <w:rsid w:val="00324945"/>
    <w:rsid w:val="0032502E"/>
    <w:rsid w:val="003264E8"/>
    <w:rsid w:val="00326708"/>
    <w:rsid w:val="003270FE"/>
    <w:rsid w:val="003276EB"/>
    <w:rsid w:val="00330DA2"/>
    <w:rsid w:val="00332001"/>
    <w:rsid w:val="003320FB"/>
    <w:rsid w:val="00332AAA"/>
    <w:rsid w:val="00335CBF"/>
    <w:rsid w:val="0033665A"/>
    <w:rsid w:val="003402EA"/>
    <w:rsid w:val="003408F2"/>
    <w:rsid w:val="0034118D"/>
    <w:rsid w:val="00341E9D"/>
    <w:rsid w:val="00342802"/>
    <w:rsid w:val="00344CA0"/>
    <w:rsid w:val="0034773E"/>
    <w:rsid w:val="0035033A"/>
    <w:rsid w:val="00354A90"/>
    <w:rsid w:val="003573D0"/>
    <w:rsid w:val="00361846"/>
    <w:rsid w:val="00361C5B"/>
    <w:rsid w:val="00362EC5"/>
    <w:rsid w:val="00363743"/>
    <w:rsid w:val="00364407"/>
    <w:rsid w:val="0036598B"/>
    <w:rsid w:val="00365F9C"/>
    <w:rsid w:val="003660FE"/>
    <w:rsid w:val="00366C0D"/>
    <w:rsid w:val="00366DDA"/>
    <w:rsid w:val="00366FC0"/>
    <w:rsid w:val="00367004"/>
    <w:rsid w:val="00370626"/>
    <w:rsid w:val="003731E1"/>
    <w:rsid w:val="003732E6"/>
    <w:rsid w:val="0037356C"/>
    <w:rsid w:val="003739EA"/>
    <w:rsid w:val="00375CBB"/>
    <w:rsid w:val="00376926"/>
    <w:rsid w:val="00376DFF"/>
    <w:rsid w:val="0038011C"/>
    <w:rsid w:val="00380F71"/>
    <w:rsid w:val="00381DF9"/>
    <w:rsid w:val="00382229"/>
    <w:rsid w:val="003828D8"/>
    <w:rsid w:val="00383158"/>
    <w:rsid w:val="003841A5"/>
    <w:rsid w:val="003918B6"/>
    <w:rsid w:val="003937DE"/>
    <w:rsid w:val="0039390D"/>
    <w:rsid w:val="00395F75"/>
    <w:rsid w:val="003970A9"/>
    <w:rsid w:val="003A13CB"/>
    <w:rsid w:val="003A1E9A"/>
    <w:rsid w:val="003A3046"/>
    <w:rsid w:val="003A3067"/>
    <w:rsid w:val="003A4161"/>
    <w:rsid w:val="003A4D11"/>
    <w:rsid w:val="003A4E1A"/>
    <w:rsid w:val="003A5BA3"/>
    <w:rsid w:val="003A67B4"/>
    <w:rsid w:val="003A6B50"/>
    <w:rsid w:val="003A7341"/>
    <w:rsid w:val="003A7810"/>
    <w:rsid w:val="003A797B"/>
    <w:rsid w:val="003B41DA"/>
    <w:rsid w:val="003B4350"/>
    <w:rsid w:val="003B6386"/>
    <w:rsid w:val="003B6890"/>
    <w:rsid w:val="003B6CC9"/>
    <w:rsid w:val="003C0AFC"/>
    <w:rsid w:val="003C1172"/>
    <w:rsid w:val="003C2196"/>
    <w:rsid w:val="003C2E93"/>
    <w:rsid w:val="003C52C9"/>
    <w:rsid w:val="003C53FA"/>
    <w:rsid w:val="003C5B4C"/>
    <w:rsid w:val="003C69C5"/>
    <w:rsid w:val="003D20AD"/>
    <w:rsid w:val="003D3EB4"/>
    <w:rsid w:val="003D4AC3"/>
    <w:rsid w:val="003D6548"/>
    <w:rsid w:val="003D68B7"/>
    <w:rsid w:val="003E0832"/>
    <w:rsid w:val="003E0B7D"/>
    <w:rsid w:val="003E2268"/>
    <w:rsid w:val="003E2682"/>
    <w:rsid w:val="003E4271"/>
    <w:rsid w:val="003E4985"/>
    <w:rsid w:val="003E5692"/>
    <w:rsid w:val="003E5CB7"/>
    <w:rsid w:val="003E6FCA"/>
    <w:rsid w:val="003F2A24"/>
    <w:rsid w:val="003F4E80"/>
    <w:rsid w:val="003F7A90"/>
    <w:rsid w:val="00401C61"/>
    <w:rsid w:val="0040209A"/>
    <w:rsid w:val="00402605"/>
    <w:rsid w:val="00404F12"/>
    <w:rsid w:val="00405FF7"/>
    <w:rsid w:val="0040604F"/>
    <w:rsid w:val="0041029B"/>
    <w:rsid w:val="00410F7A"/>
    <w:rsid w:val="00412A83"/>
    <w:rsid w:val="00412AC7"/>
    <w:rsid w:val="0041441E"/>
    <w:rsid w:val="00414D21"/>
    <w:rsid w:val="004153BD"/>
    <w:rsid w:val="00415B5D"/>
    <w:rsid w:val="00417663"/>
    <w:rsid w:val="004201B4"/>
    <w:rsid w:val="004204D3"/>
    <w:rsid w:val="004213E2"/>
    <w:rsid w:val="00421426"/>
    <w:rsid w:val="00421F5A"/>
    <w:rsid w:val="0042302D"/>
    <w:rsid w:val="00424911"/>
    <w:rsid w:val="00425A62"/>
    <w:rsid w:val="00426203"/>
    <w:rsid w:val="0043007A"/>
    <w:rsid w:val="00430D6B"/>
    <w:rsid w:val="0043588A"/>
    <w:rsid w:val="00435CA1"/>
    <w:rsid w:val="00440077"/>
    <w:rsid w:val="00442096"/>
    <w:rsid w:val="00444777"/>
    <w:rsid w:val="00446B12"/>
    <w:rsid w:val="00450679"/>
    <w:rsid w:val="00452313"/>
    <w:rsid w:val="00452D22"/>
    <w:rsid w:val="0045326B"/>
    <w:rsid w:val="004540C8"/>
    <w:rsid w:val="00454D8F"/>
    <w:rsid w:val="0045616D"/>
    <w:rsid w:val="00456346"/>
    <w:rsid w:val="004601A4"/>
    <w:rsid w:val="00461A00"/>
    <w:rsid w:val="00461BF7"/>
    <w:rsid w:val="00461DC6"/>
    <w:rsid w:val="00465568"/>
    <w:rsid w:val="0046665E"/>
    <w:rsid w:val="004674AD"/>
    <w:rsid w:val="004706DB"/>
    <w:rsid w:val="00470963"/>
    <w:rsid w:val="00470E11"/>
    <w:rsid w:val="004720AD"/>
    <w:rsid w:val="004760CF"/>
    <w:rsid w:val="00480F00"/>
    <w:rsid w:val="00484FC1"/>
    <w:rsid w:val="00485DC8"/>
    <w:rsid w:val="00486A6D"/>
    <w:rsid w:val="004901CB"/>
    <w:rsid w:val="004902EF"/>
    <w:rsid w:val="00490403"/>
    <w:rsid w:val="0049090F"/>
    <w:rsid w:val="00490F87"/>
    <w:rsid w:val="00491A0B"/>
    <w:rsid w:val="0049226C"/>
    <w:rsid w:val="00492D4B"/>
    <w:rsid w:val="00495305"/>
    <w:rsid w:val="00495791"/>
    <w:rsid w:val="004973A1"/>
    <w:rsid w:val="00497EE5"/>
    <w:rsid w:val="004A0A6B"/>
    <w:rsid w:val="004A1B85"/>
    <w:rsid w:val="004A37C3"/>
    <w:rsid w:val="004A3C7B"/>
    <w:rsid w:val="004A410F"/>
    <w:rsid w:val="004A771B"/>
    <w:rsid w:val="004B04C8"/>
    <w:rsid w:val="004B22FB"/>
    <w:rsid w:val="004B33A1"/>
    <w:rsid w:val="004B3909"/>
    <w:rsid w:val="004B6137"/>
    <w:rsid w:val="004C0D7C"/>
    <w:rsid w:val="004C1614"/>
    <w:rsid w:val="004C1C80"/>
    <w:rsid w:val="004C2454"/>
    <w:rsid w:val="004C560D"/>
    <w:rsid w:val="004C65D3"/>
    <w:rsid w:val="004C6DF9"/>
    <w:rsid w:val="004C712F"/>
    <w:rsid w:val="004D1C3F"/>
    <w:rsid w:val="004D1DC8"/>
    <w:rsid w:val="004D4889"/>
    <w:rsid w:val="004E0570"/>
    <w:rsid w:val="004E057D"/>
    <w:rsid w:val="004E2FA6"/>
    <w:rsid w:val="004E349A"/>
    <w:rsid w:val="004E77B9"/>
    <w:rsid w:val="004F1B6A"/>
    <w:rsid w:val="004F4493"/>
    <w:rsid w:val="00501547"/>
    <w:rsid w:val="005016D3"/>
    <w:rsid w:val="00501CF7"/>
    <w:rsid w:val="00501FD6"/>
    <w:rsid w:val="00503E84"/>
    <w:rsid w:val="00504DD2"/>
    <w:rsid w:val="005052C9"/>
    <w:rsid w:val="00505951"/>
    <w:rsid w:val="00505A8D"/>
    <w:rsid w:val="005068B8"/>
    <w:rsid w:val="00511C95"/>
    <w:rsid w:val="00511D40"/>
    <w:rsid w:val="005138B6"/>
    <w:rsid w:val="00513E77"/>
    <w:rsid w:val="00515387"/>
    <w:rsid w:val="00516A59"/>
    <w:rsid w:val="00516DAA"/>
    <w:rsid w:val="005244E5"/>
    <w:rsid w:val="00524D7D"/>
    <w:rsid w:val="00525A3F"/>
    <w:rsid w:val="005279D3"/>
    <w:rsid w:val="005302D9"/>
    <w:rsid w:val="00530D5C"/>
    <w:rsid w:val="00530ED2"/>
    <w:rsid w:val="00531813"/>
    <w:rsid w:val="00532104"/>
    <w:rsid w:val="005325CE"/>
    <w:rsid w:val="00535E5D"/>
    <w:rsid w:val="0053706D"/>
    <w:rsid w:val="00537E0B"/>
    <w:rsid w:val="00540F46"/>
    <w:rsid w:val="00541FE1"/>
    <w:rsid w:val="00544265"/>
    <w:rsid w:val="00550375"/>
    <w:rsid w:val="00551C5F"/>
    <w:rsid w:val="00561E93"/>
    <w:rsid w:val="00562460"/>
    <w:rsid w:val="0056326E"/>
    <w:rsid w:val="0056447A"/>
    <w:rsid w:val="00565BBE"/>
    <w:rsid w:val="00567D02"/>
    <w:rsid w:val="00571B2D"/>
    <w:rsid w:val="00572E25"/>
    <w:rsid w:val="005751B9"/>
    <w:rsid w:val="0057657D"/>
    <w:rsid w:val="00576B45"/>
    <w:rsid w:val="00584CD8"/>
    <w:rsid w:val="00586283"/>
    <w:rsid w:val="00587300"/>
    <w:rsid w:val="00587C79"/>
    <w:rsid w:val="005904FE"/>
    <w:rsid w:val="0059181C"/>
    <w:rsid w:val="00595C25"/>
    <w:rsid w:val="005A0037"/>
    <w:rsid w:val="005A0083"/>
    <w:rsid w:val="005A12AF"/>
    <w:rsid w:val="005A170A"/>
    <w:rsid w:val="005A181C"/>
    <w:rsid w:val="005A235B"/>
    <w:rsid w:val="005A3329"/>
    <w:rsid w:val="005A5254"/>
    <w:rsid w:val="005A5467"/>
    <w:rsid w:val="005A654D"/>
    <w:rsid w:val="005A6C5C"/>
    <w:rsid w:val="005A71C0"/>
    <w:rsid w:val="005A7431"/>
    <w:rsid w:val="005A7E40"/>
    <w:rsid w:val="005A7FB9"/>
    <w:rsid w:val="005B0712"/>
    <w:rsid w:val="005B1F5E"/>
    <w:rsid w:val="005B2CD6"/>
    <w:rsid w:val="005B43FA"/>
    <w:rsid w:val="005B4CDB"/>
    <w:rsid w:val="005B4FC9"/>
    <w:rsid w:val="005B6C9B"/>
    <w:rsid w:val="005C0F54"/>
    <w:rsid w:val="005C2A9B"/>
    <w:rsid w:val="005C4E1D"/>
    <w:rsid w:val="005C4EE0"/>
    <w:rsid w:val="005C4EE1"/>
    <w:rsid w:val="005C6E6E"/>
    <w:rsid w:val="005C742C"/>
    <w:rsid w:val="005D0306"/>
    <w:rsid w:val="005D057E"/>
    <w:rsid w:val="005D1197"/>
    <w:rsid w:val="005D182A"/>
    <w:rsid w:val="005D267D"/>
    <w:rsid w:val="005D3783"/>
    <w:rsid w:val="005D587C"/>
    <w:rsid w:val="005D63B3"/>
    <w:rsid w:val="005D6BC1"/>
    <w:rsid w:val="005D76A9"/>
    <w:rsid w:val="005E0A37"/>
    <w:rsid w:val="005E158E"/>
    <w:rsid w:val="005E16AE"/>
    <w:rsid w:val="005E1CB5"/>
    <w:rsid w:val="005E2093"/>
    <w:rsid w:val="005E21D1"/>
    <w:rsid w:val="005E22AC"/>
    <w:rsid w:val="005E45E2"/>
    <w:rsid w:val="005E4C27"/>
    <w:rsid w:val="005E4D58"/>
    <w:rsid w:val="005E53AE"/>
    <w:rsid w:val="005E7C52"/>
    <w:rsid w:val="005F049F"/>
    <w:rsid w:val="005F0EA0"/>
    <w:rsid w:val="005F1502"/>
    <w:rsid w:val="005F2563"/>
    <w:rsid w:val="005F2998"/>
    <w:rsid w:val="005F3892"/>
    <w:rsid w:val="005F3D3C"/>
    <w:rsid w:val="005F5F09"/>
    <w:rsid w:val="005F602C"/>
    <w:rsid w:val="005F712C"/>
    <w:rsid w:val="005F744B"/>
    <w:rsid w:val="00600355"/>
    <w:rsid w:val="00601543"/>
    <w:rsid w:val="00601913"/>
    <w:rsid w:val="0060274B"/>
    <w:rsid w:val="006049F3"/>
    <w:rsid w:val="00604C81"/>
    <w:rsid w:val="00605958"/>
    <w:rsid w:val="00610B4A"/>
    <w:rsid w:val="00611AC6"/>
    <w:rsid w:val="0061238E"/>
    <w:rsid w:val="00614B86"/>
    <w:rsid w:val="00615019"/>
    <w:rsid w:val="006150BF"/>
    <w:rsid w:val="00620B4A"/>
    <w:rsid w:val="006216A2"/>
    <w:rsid w:val="006249F2"/>
    <w:rsid w:val="006254FA"/>
    <w:rsid w:val="006319A9"/>
    <w:rsid w:val="00635FCC"/>
    <w:rsid w:val="00636394"/>
    <w:rsid w:val="00637B30"/>
    <w:rsid w:val="0064068B"/>
    <w:rsid w:val="00641659"/>
    <w:rsid w:val="00641CBF"/>
    <w:rsid w:val="006427BB"/>
    <w:rsid w:val="00642F9E"/>
    <w:rsid w:val="00645208"/>
    <w:rsid w:val="00645D7D"/>
    <w:rsid w:val="00646CB3"/>
    <w:rsid w:val="006502F6"/>
    <w:rsid w:val="0065038F"/>
    <w:rsid w:val="00653433"/>
    <w:rsid w:val="00654F43"/>
    <w:rsid w:val="00655D6D"/>
    <w:rsid w:val="00656F9B"/>
    <w:rsid w:val="00657B15"/>
    <w:rsid w:val="0066044F"/>
    <w:rsid w:val="006616F3"/>
    <w:rsid w:val="006637D9"/>
    <w:rsid w:val="006638EF"/>
    <w:rsid w:val="00664C61"/>
    <w:rsid w:val="00665268"/>
    <w:rsid w:val="00665879"/>
    <w:rsid w:val="006675C5"/>
    <w:rsid w:val="00667DA7"/>
    <w:rsid w:val="00670604"/>
    <w:rsid w:val="00670BB3"/>
    <w:rsid w:val="00670D2F"/>
    <w:rsid w:val="00670E38"/>
    <w:rsid w:val="00670E6B"/>
    <w:rsid w:val="006766F8"/>
    <w:rsid w:val="00677C66"/>
    <w:rsid w:val="00680EB8"/>
    <w:rsid w:val="00681903"/>
    <w:rsid w:val="006819CA"/>
    <w:rsid w:val="00683733"/>
    <w:rsid w:val="006852D3"/>
    <w:rsid w:val="00685642"/>
    <w:rsid w:val="00686641"/>
    <w:rsid w:val="0068781A"/>
    <w:rsid w:val="00692C56"/>
    <w:rsid w:val="00693914"/>
    <w:rsid w:val="00696388"/>
    <w:rsid w:val="0069711F"/>
    <w:rsid w:val="006975B4"/>
    <w:rsid w:val="006A29E0"/>
    <w:rsid w:val="006A3A2C"/>
    <w:rsid w:val="006A5110"/>
    <w:rsid w:val="006A5B0D"/>
    <w:rsid w:val="006A5BE2"/>
    <w:rsid w:val="006A6C18"/>
    <w:rsid w:val="006B0433"/>
    <w:rsid w:val="006B345F"/>
    <w:rsid w:val="006B3A8C"/>
    <w:rsid w:val="006B493E"/>
    <w:rsid w:val="006B51E1"/>
    <w:rsid w:val="006B545A"/>
    <w:rsid w:val="006C389D"/>
    <w:rsid w:val="006D371C"/>
    <w:rsid w:val="006D4C0A"/>
    <w:rsid w:val="006D54DD"/>
    <w:rsid w:val="006D6029"/>
    <w:rsid w:val="006E0FBB"/>
    <w:rsid w:val="006E1DCD"/>
    <w:rsid w:val="006E3D38"/>
    <w:rsid w:val="006E4836"/>
    <w:rsid w:val="006E4E66"/>
    <w:rsid w:val="006E5F34"/>
    <w:rsid w:val="006F0AE0"/>
    <w:rsid w:val="006F0E09"/>
    <w:rsid w:val="006F0E67"/>
    <w:rsid w:val="006F16C0"/>
    <w:rsid w:val="006F1F50"/>
    <w:rsid w:val="006F2B17"/>
    <w:rsid w:val="006F2F1D"/>
    <w:rsid w:val="006F56F1"/>
    <w:rsid w:val="006F56F6"/>
    <w:rsid w:val="006F6958"/>
    <w:rsid w:val="006F79CF"/>
    <w:rsid w:val="007021A0"/>
    <w:rsid w:val="00705CFF"/>
    <w:rsid w:val="00705F94"/>
    <w:rsid w:val="00707024"/>
    <w:rsid w:val="00710568"/>
    <w:rsid w:val="00713596"/>
    <w:rsid w:val="007144FF"/>
    <w:rsid w:val="0071771F"/>
    <w:rsid w:val="0072052D"/>
    <w:rsid w:val="007205B3"/>
    <w:rsid w:val="0072131A"/>
    <w:rsid w:val="00721C06"/>
    <w:rsid w:val="00722B09"/>
    <w:rsid w:val="00722C2C"/>
    <w:rsid w:val="00723E26"/>
    <w:rsid w:val="00725477"/>
    <w:rsid w:val="007260F1"/>
    <w:rsid w:val="00730568"/>
    <w:rsid w:val="00730BBB"/>
    <w:rsid w:val="0073105B"/>
    <w:rsid w:val="007313D3"/>
    <w:rsid w:val="007348D4"/>
    <w:rsid w:val="00736B65"/>
    <w:rsid w:val="00737849"/>
    <w:rsid w:val="00737E05"/>
    <w:rsid w:val="007415DB"/>
    <w:rsid w:val="0074332F"/>
    <w:rsid w:val="00743C33"/>
    <w:rsid w:val="00744750"/>
    <w:rsid w:val="00746DE0"/>
    <w:rsid w:val="00747BF0"/>
    <w:rsid w:val="007507BB"/>
    <w:rsid w:val="00750F37"/>
    <w:rsid w:val="007517F0"/>
    <w:rsid w:val="0075268A"/>
    <w:rsid w:val="007544D3"/>
    <w:rsid w:val="007555A5"/>
    <w:rsid w:val="00760935"/>
    <w:rsid w:val="00761995"/>
    <w:rsid w:val="007619EE"/>
    <w:rsid w:val="00764C88"/>
    <w:rsid w:val="0076594C"/>
    <w:rsid w:val="0077041A"/>
    <w:rsid w:val="00770F1B"/>
    <w:rsid w:val="0077150B"/>
    <w:rsid w:val="00771681"/>
    <w:rsid w:val="007719CE"/>
    <w:rsid w:val="00772892"/>
    <w:rsid w:val="00772A81"/>
    <w:rsid w:val="00774C0F"/>
    <w:rsid w:val="00775046"/>
    <w:rsid w:val="0077579F"/>
    <w:rsid w:val="00785855"/>
    <w:rsid w:val="00786AFC"/>
    <w:rsid w:val="00787453"/>
    <w:rsid w:val="00790F07"/>
    <w:rsid w:val="00791B24"/>
    <w:rsid w:val="00793859"/>
    <w:rsid w:val="00794145"/>
    <w:rsid w:val="00794D1B"/>
    <w:rsid w:val="00794E66"/>
    <w:rsid w:val="00795B21"/>
    <w:rsid w:val="00796280"/>
    <w:rsid w:val="00796BAB"/>
    <w:rsid w:val="00796E40"/>
    <w:rsid w:val="007978A2"/>
    <w:rsid w:val="007979ED"/>
    <w:rsid w:val="007A5902"/>
    <w:rsid w:val="007A7155"/>
    <w:rsid w:val="007A7639"/>
    <w:rsid w:val="007B071B"/>
    <w:rsid w:val="007B1954"/>
    <w:rsid w:val="007B2092"/>
    <w:rsid w:val="007B34BD"/>
    <w:rsid w:val="007B625D"/>
    <w:rsid w:val="007C181C"/>
    <w:rsid w:val="007C252C"/>
    <w:rsid w:val="007C2C14"/>
    <w:rsid w:val="007C7A77"/>
    <w:rsid w:val="007C7A98"/>
    <w:rsid w:val="007D1387"/>
    <w:rsid w:val="007D2EA9"/>
    <w:rsid w:val="007D3F37"/>
    <w:rsid w:val="007D6F98"/>
    <w:rsid w:val="007D7193"/>
    <w:rsid w:val="007D7221"/>
    <w:rsid w:val="007D78B4"/>
    <w:rsid w:val="007E1B15"/>
    <w:rsid w:val="007E2143"/>
    <w:rsid w:val="007E3C9B"/>
    <w:rsid w:val="007E4141"/>
    <w:rsid w:val="007E4E0D"/>
    <w:rsid w:val="007E511F"/>
    <w:rsid w:val="007E66BC"/>
    <w:rsid w:val="007F0B89"/>
    <w:rsid w:val="007F284D"/>
    <w:rsid w:val="007F6525"/>
    <w:rsid w:val="007F6690"/>
    <w:rsid w:val="00801078"/>
    <w:rsid w:val="00801364"/>
    <w:rsid w:val="00803352"/>
    <w:rsid w:val="008038EA"/>
    <w:rsid w:val="00803D94"/>
    <w:rsid w:val="008117BB"/>
    <w:rsid w:val="00811B5D"/>
    <w:rsid w:val="00811F74"/>
    <w:rsid w:val="008153C2"/>
    <w:rsid w:val="00816CE8"/>
    <w:rsid w:val="00817619"/>
    <w:rsid w:val="0082226F"/>
    <w:rsid w:val="00822D54"/>
    <w:rsid w:val="008233D0"/>
    <w:rsid w:val="008236E1"/>
    <w:rsid w:val="00823B2D"/>
    <w:rsid w:val="0082573B"/>
    <w:rsid w:val="0082585C"/>
    <w:rsid w:val="00826205"/>
    <w:rsid w:val="00826B80"/>
    <w:rsid w:val="0082791C"/>
    <w:rsid w:val="0083165C"/>
    <w:rsid w:val="00831D33"/>
    <w:rsid w:val="00831E05"/>
    <w:rsid w:val="00832061"/>
    <w:rsid w:val="00833D49"/>
    <w:rsid w:val="00833FB2"/>
    <w:rsid w:val="008346E2"/>
    <w:rsid w:val="0083747C"/>
    <w:rsid w:val="00840F2B"/>
    <w:rsid w:val="00841EA0"/>
    <w:rsid w:val="00842689"/>
    <w:rsid w:val="00843D56"/>
    <w:rsid w:val="00844B2A"/>
    <w:rsid w:val="008450B4"/>
    <w:rsid w:val="0084569A"/>
    <w:rsid w:val="008464F5"/>
    <w:rsid w:val="00846A4C"/>
    <w:rsid w:val="00851C85"/>
    <w:rsid w:val="00853CB3"/>
    <w:rsid w:val="00854270"/>
    <w:rsid w:val="008568F3"/>
    <w:rsid w:val="00856BB4"/>
    <w:rsid w:val="00857CD6"/>
    <w:rsid w:val="00860805"/>
    <w:rsid w:val="00860CC9"/>
    <w:rsid w:val="0086100E"/>
    <w:rsid w:val="00863428"/>
    <w:rsid w:val="00864310"/>
    <w:rsid w:val="008652C3"/>
    <w:rsid w:val="00865739"/>
    <w:rsid w:val="0086785A"/>
    <w:rsid w:val="00871670"/>
    <w:rsid w:val="008726BD"/>
    <w:rsid w:val="00872EE8"/>
    <w:rsid w:val="00877389"/>
    <w:rsid w:val="008806F6"/>
    <w:rsid w:val="00880846"/>
    <w:rsid w:val="00880F42"/>
    <w:rsid w:val="00881FC7"/>
    <w:rsid w:val="00883F9E"/>
    <w:rsid w:val="008841D0"/>
    <w:rsid w:val="00885D9A"/>
    <w:rsid w:val="00887793"/>
    <w:rsid w:val="008912AC"/>
    <w:rsid w:val="00892285"/>
    <w:rsid w:val="00894177"/>
    <w:rsid w:val="008A09F2"/>
    <w:rsid w:val="008A2156"/>
    <w:rsid w:val="008A5C0D"/>
    <w:rsid w:val="008A7B36"/>
    <w:rsid w:val="008B006D"/>
    <w:rsid w:val="008B09BD"/>
    <w:rsid w:val="008B0C27"/>
    <w:rsid w:val="008B512F"/>
    <w:rsid w:val="008B52A3"/>
    <w:rsid w:val="008B5FB2"/>
    <w:rsid w:val="008B6E40"/>
    <w:rsid w:val="008C0A5F"/>
    <w:rsid w:val="008C0ABB"/>
    <w:rsid w:val="008C0C04"/>
    <w:rsid w:val="008C0DA8"/>
    <w:rsid w:val="008C1357"/>
    <w:rsid w:val="008C3980"/>
    <w:rsid w:val="008C428E"/>
    <w:rsid w:val="008C4372"/>
    <w:rsid w:val="008C5FB8"/>
    <w:rsid w:val="008C6306"/>
    <w:rsid w:val="008C6FA8"/>
    <w:rsid w:val="008C7C20"/>
    <w:rsid w:val="008C7DE3"/>
    <w:rsid w:val="008C7EC3"/>
    <w:rsid w:val="008D09E5"/>
    <w:rsid w:val="008D23FF"/>
    <w:rsid w:val="008D3DFD"/>
    <w:rsid w:val="008D5A1C"/>
    <w:rsid w:val="008D5EA4"/>
    <w:rsid w:val="008D6262"/>
    <w:rsid w:val="008E15C7"/>
    <w:rsid w:val="008E3788"/>
    <w:rsid w:val="008E5E7C"/>
    <w:rsid w:val="008E66BF"/>
    <w:rsid w:val="008E68FD"/>
    <w:rsid w:val="008F099C"/>
    <w:rsid w:val="008F16DB"/>
    <w:rsid w:val="008F179A"/>
    <w:rsid w:val="008F283D"/>
    <w:rsid w:val="008F294D"/>
    <w:rsid w:val="008F29AF"/>
    <w:rsid w:val="008F4737"/>
    <w:rsid w:val="008F50A5"/>
    <w:rsid w:val="008F540A"/>
    <w:rsid w:val="008F54DE"/>
    <w:rsid w:val="008F649E"/>
    <w:rsid w:val="008F7EC9"/>
    <w:rsid w:val="009000AB"/>
    <w:rsid w:val="00900119"/>
    <w:rsid w:val="00901BD9"/>
    <w:rsid w:val="00902A99"/>
    <w:rsid w:val="00904230"/>
    <w:rsid w:val="009058E8"/>
    <w:rsid w:val="00910248"/>
    <w:rsid w:val="00910608"/>
    <w:rsid w:val="00910AEF"/>
    <w:rsid w:val="0091117B"/>
    <w:rsid w:val="00911758"/>
    <w:rsid w:val="009119DF"/>
    <w:rsid w:val="009126E2"/>
    <w:rsid w:val="00912ECB"/>
    <w:rsid w:val="009135BC"/>
    <w:rsid w:val="00914C16"/>
    <w:rsid w:val="009166FD"/>
    <w:rsid w:val="00916CF8"/>
    <w:rsid w:val="00920493"/>
    <w:rsid w:val="00921825"/>
    <w:rsid w:val="00921F4B"/>
    <w:rsid w:val="00923CAE"/>
    <w:rsid w:val="00923DCF"/>
    <w:rsid w:val="009277DE"/>
    <w:rsid w:val="00936D59"/>
    <w:rsid w:val="009412D4"/>
    <w:rsid w:val="009415F2"/>
    <w:rsid w:val="0094189C"/>
    <w:rsid w:val="00941AE0"/>
    <w:rsid w:val="00944087"/>
    <w:rsid w:val="00945A3B"/>
    <w:rsid w:val="00945D29"/>
    <w:rsid w:val="009478A8"/>
    <w:rsid w:val="00947A5E"/>
    <w:rsid w:val="00947B3B"/>
    <w:rsid w:val="009504D8"/>
    <w:rsid w:val="00952093"/>
    <w:rsid w:val="0095716D"/>
    <w:rsid w:val="009573DD"/>
    <w:rsid w:val="00960BDA"/>
    <w:rsid w:val="009627FA"/>
    <w:rsid w:val="00963725"/>
    <w:rsid w:val="0096385B"/>
    <w:rsid w:val="00963E14"/>
    <w:rsid w:val="0096454A"/>
    <w:rsid w:val="009651C8"/>
    <w:rsid w:val="00965726"/>
    <w:rsid w:val="00965BFF"/>
    <w:rsid w:val="00966EA8"/>
    <w:rsid w:val="0096749C"/>
    <w:rsid w:val="00967E83"/>
    <w:rsid w:val="00971AC1"/>
    <w:rsid w:val="00972EC9"/>
    <w:rsid w:val="00974625"/>
    <w:rsid w:val="00976ABC"/>
    <w:rsid w:val="00976D27"/>
    <w:rsid w:val="009772A7"/>
    <w:rsid w:val="00977422"/>
    <w:rsid w:val="00977437"/>
    <w:rsid w:val="00980A8A"/>
    <w:rsid w:val="00980AC5"/>
    <w:rsid w:val="009815E3"/>
    <w:rsid w:val="00983029"/>
    <w:rsid w:val="009830DD"/>
    <w:rsid w:val="00983ECE"/>
    <w:rsid w:val="00984BB5"/>
    <w:rsid w:val="00986047"/>
    <w:rsid w:val="00986057"/>
    <w:rsid w:val="009870C7"/>
    <w:rsid w:val="009876B2"/>
    <w:rsid w:val="009879BD"/>
    <w:rsid w:val="00990654"/>
    <w:rsid w:val="0099285B"/>
    <w:rsid w:val="00994B3E"/>
    <w:rsid w:val="0099643D"/>
    <w:rsid w:val="0099673F"/>
    <w:rsid w:val="00996AF2"/>
    <w:rsid w:val="00996C60"/>
    <w:rsid w:val="009A268F"/>
    <w:rsid w:val="009A2E08"/>
    <w:rsid w:val="009A316C"/>
    <w:rsid w:val="009A36D5"/>
    <w:rsid w:val="009A4175"/>
    <w:rsid w:val="009A46BC"/>
    <w:rsid w:val="009A5203"/>
    <w:rsid w:val="009A5264"/>
    <w:rsid w:val="009B2ADA"/>
    <w:rsid w:val="009B3B95"/>
    <w:rsid w:val="009B6E8C"/>
    <w:rsid w:val="009B74F7"/>
    <w:rsid w:val="009C018C"/>
    <w:rsid w:val="009C33A2"/>
    <w:rsid w:val="009C3EC4"/>
    <w:rsid w:val="009C4ABE"/>
    <w:rsid w:val="009C5D0A"/>
    <w:rsid w:val="009C5D2B"/>
    <w:rsid w:val="009D0DF8"/>
    <w:rsid w:val="009D2299"/>
    <w:rsid w:val="009D3B34"/>
    <w:rsid w:val="009D5184"/>
    <w:rsid w:val="009D58DF"/>
    <w:rsid w:val="009D7192"/>
    <w:rsid w:val="009E14C7"/>
    <w:rsid w:val="009E16F3"/>
    <w:rsid w:val="009E2C40"/>
    <w:rsid w:val="009E31E1"/>
    <w:rsid w:val="009E4D9D"/>
    <w:rsid w:val="009E6C63"/>
    <w:rsid w:val="009E7A0F"/>
    <w:rsid w:val="009F06E2"/>
    <w:rsid w:val="009F0DD5"/>
    <w:rsid w:val="009F3781"/>
    <w:rsid w:val="009F492F"/>
    <w:rsid w:val="009F4B38"/>
    <w:rsid w:val="009F6977"/>
    <w:rsid w:val="009F7186"/>
    <w:rsid w:val="009F726F"/>
    <w:rsid w:val="00A00182"/>
    <w:rsid w:val="00A01A8C"/>
    <w:rsid w:val="00A020F9"/>
    <w:rsid w:val="00A03380"/>
    <w:rsid w:val="00A039F3"/>
    <w:rsid w:val="00A064BA"/>
    <w:rsid w:val="00A07148"/>
    <w:rsid w:val="00A073D8"/>
    <w:rsid w:val="00A07D24"/>
    <w:rsid w:val="00A102A9"/>
    <w:rsid w:val="00A12283"/>
    <w:rsid w:val="00A12543"/>
    <w:rsid w:val="00A128D7"/>
    <w:rsid w:val="00A14E8C"/>
    <w:rsid w:val="00A165CA"/>
    <w:rsid w:val="00A17075"/>
    <w:rsid w:val="00A21E06"/>
    <w:rsid w:val="00A23BDF"/>
    <w:rsid w:val="00A2526E"/>
    <w:rsid w:val="00A2685D"/>
    <w:rsid w:val="00A27040"/>
    <w:rsid w:val="00A319DC"/>
    <w:rsid w:val="00A336CD"/>
    <w:rsid w:val="00A34F7E"/>
    <w:rsid w:val="00A403FF"/>
    <w:rsid w:val="00A4149A"/>
    <w:rsid w:val="00A43012"/>
    <w:rsid w:val="00A454A0"/>
    <w:rsid w:val="00A45ABB"/>
    <w:rsid w:val="00A4614A"/>
    <w:rsid w:val="00A47994"/>
    <w:rsid w:val="00A50133"/>
    <w:rsid w:val="00A50F58"/>
    <w:rsid w:val="00A525AB"/>
    <w:rsid w:val="00A529E3"/>
    <w:rsid w:val="00A52F86"/>
    <w:rsid w:val="00A5602B"/>
    <w:rsid w:val="00A56040"/>
    <w:rsid w:val="00A60096"/>
    <w:rsid w:val="00A60314"/>
    <w:rsid w:val="00A60BD3"/>
    <w:rsid w:val="00A618A2"/>
    <w:rsid w:val="00A66653"/>
    <w:rsid w:val="00A67168"/>
    <w:rsid w:val="00A70C8E"/>
    <w:rsid w:val="00A7263D"/>
    <w:rsid w:val="00A733F2"/>
    <w:rsid w:val="00A7535B"/>
    <w:rsid w:val="00A75C50"/>
    <w:rsid w:val="00A764D7"/>
    <w:rsid w:val="00A76C9A"/>
    <w:rsid w:val="00A80025"/>
    <w:rsid w:val="00A807F7"/>
    <w:rsid w:val="00A811C8"/>
    <w:rsid w:val="00A8211F"/>
    <w:rsid w:val="00A82200"/>
    <w:rsid w:val="00A84519"/>
    <w:rsid w:val="00A859AA"/>
    <w:rsid w:val="00A867E1"/>
    <w:rsid w:val="00A87F70"/>
    <w:rsid w:val="00A90E0B"/>
    <w:rsid w:val="00A91E2A"/>
    <w:rsid w:val="00A92C95"/>
    <w:rsid w:val="00A93557"/>
    <w:rsid w:val="00A935A6"/>
    <w:rsid w:val="00A93B04"/>
    <w:rsid w:val="00A94CE6"/>
    <w:rsid w:val="00A964A3"/>
    <w:rsid w:val="00AA20F0"/>
    <w:rsid w:val="00AA3231"/>
    <w:rsid w:val="00AA3F6F"/>
    <w:rsid w:val="00AA549F"/>
    <w:rsid w:val="00AA587B"/>
    <w:rsid w:val="00AB3885"/>
    <w:rsid w:val="00AB4BA8"/>
    <w:rsid w:val="00AB598D"/>
    <w:rsid w:val="00AB6787"/>
    <w:rsid w:val="00AC0863"/>
    <w:rsid w:val="00AC3EEE"/>
    <w:rsid w:val="00AD02B6"/>
    <w:rsid w:val="00AD373A"/>
    <w:rsid w:val="00AD44C0"/>
    <w:rsid w:val="00AD5953"/>
    <w:rsid w:val="00AD65BF"/>
    <w:rsid w:val="00AE0865"/>
    <w:rsid w:val="00AE18CC"/>
    <w:rsid w:val="00AE1C4E"/>
    <w:rsid w:val="00AE1E70"/>
    <w:rsid w:val="00AE400D"/>
    <w:rsid w:val="00AE498E"/>
    <w:rsid w:val="00AE4E6D"/>
    <w:rsid w:val="00AE75F5"/>
    <w:rsid w:val="00AE7FBD"/>
    <w:rsid w:val="00AF63D5"/>
    <w:rsid w:val="00AF65B8"/>
    <w:rsid w:val="00AF7250"/>
    <w:rsid w:val="00AF76AB"/>
    <w:rsid w:val="00B01912"/>
    <w:rsid w:val="00B0361C"/>
    <w:rsid w:val="00B03E54"/>
    <w:rsid w:val="00B07756"/>
    <w:rsid w:val="00B07F5D"/>
    <w:rsid w:val="00B10DF7"/>
    <w:rsid w:val="00B10E4E"/>
    <w:rsid w:val="00B1124F"/>
    <w:rsid w:val="00B15DFC"/>
    <w:rsid w:val="00B17114"/>
    <w:rsid w:val="00B17322"/>
    <w:rsid w:val="00B212FD"/>
    <w:rsid w:val="00B21793"/>
    <w:rsid w:val="00B21969"/>
    <w:rsid w:val="00B21C22"/>
    <w:rsid w:val="00B2281C"/>
    <w:rsid w:val="00B241ED"/>
    <w:rsid w:val="00B261D8"/>
    <w:rsid w:val="00B262B1"/>
    <w:rsid w:val="00B26503"/>
    <w:rsid w:val="00B26D09"/>
    <w:rsid w:val="00B30E8D"/>
    <w:rsid w:val="00B319F0"/>
    <w:rsid w:val="00B3260A"/>
    <w:rsid w:val="00B360C4"/>
    <w:rsid w:val="00B37031"/>
    <w:rsid w:val="00B41F36"/>
    <w:rsid w:val="00B46B4F"/>
    <w:rsid w:val="00B5071A"/>
    <w:rsid w:val="00B51429"/>
    <w:rsid w:val="00B52155"/>
    <w:rsid w:val="00B5339C"/>
    <w:rsid w:val="00B535D9"/>
    <w:rsid w:val="00B56ACE"/>
    <w:rsid w:val="00B60E4F"/>
    <w:rsid w:val="00B64F96"/>
    <w:rsid w:val="00B65CAF"/>
    <w:rsid w:val="00B67F9D"/>
    <w:rsid w:val="00B702D3"/>
    <w:rsid w:val="00B711A9"/>
    <w:rsid w:val="00B715F8"/>
    <w:rsid w:val="00B715FC"/>
    <w:rsid w:val="00B71BB6"/>
    <w:rsid w:val="00B71CF0"/>
    <w:rsid w:val="00B76E07"/>
    <w:rsid w:val="00B77A8A"/>
    <w:rsid w:val="00B80AC9"/>
    <w:rsid w:val="00B81C85"/>
    <w:rsid w:val="00B83468"/>
    <w:rsid w:val="00B84791"/>
    <w:rsid w:val="00B84EB8"/>
    <w:rsid w:val="00B860D0"/>
    <w:rsid w:val="00B86369"/>
    <w:rsid w:val="00B86638"/>
    <w:rsid w:val="00B877B6"/>
    <w:rsid w:val="00B93818"/>
    <w:rsid w:val="00B93DDC"/>
    <w:rsid w:val="00B958E9"/>
    <w:rsid w:val="00B95F7A"/>
    <w:rsid w:val="00BA1328"/>
    <w:rsid w:val="00BA1EAE"/>
    <w:rsid w:val="00BA27DA"/>
    <w:rsid w:val="00BA366E"/>
    <w:rsid w:val="00BA37CF"/>
    <w:rsid w:val="00BA40A7"/>
    <w:rsid w:val="00BA4ADA"/>
    <w:rsid w:val="00BB1272"/>
    <w:rsid w:val="00BB1A94"/>
    <w:rsid w:val="00BB23FD"/>
    <w:rsid w:val="00BB2692"/>
    <w:rsid w:val="00BB4031"/>
    <w:rsid w:val="00BB5607"/>
    <w:rsid w:val="00BB57E2"/>
    <w:rsid w:val="00BB61B1"/>
    <w:rsid w:val="00BC3094"/>
    <w:rsid w:val="00BC4CDD"/>
    <w:rsid w:val="00BC76BE"/>
    <w:rsid w:val="00BD045E"/>
    <w:rsid w:val="00BD1001"/>
    <w:rsid w:val="00BD1140"/>
    <w:rsid w:val="00BD34FB"/>
    <w:rsid w:val="00BD354F"/>
    <w:rsid w:val="00BD5C1B"/>
    <w:rsid w:val="00BD7896"/>
    <w:rsid w:val="00BE1ABD"/>
    <w:rsid w:val="00BE3CB7"/>
    <w:rsid w:val="00BE46D8"/>
    <w:rsid w:val="00BE6D16"/>
    <w:rsid w:val="00BF0021"/>
    <w:rsid w:val="00BF1F92"/>
    <w:rsid w:val="00BF2FCA"/>
    <w:rsid w:val="00BF351D"/>
    <w:rsid w:val="00BF6983"/>
    <w:rsid w:val="00BF7EEA"/>
    <w:rsid w:val="00BF7FCF"/>
    <w:rsid w:val="00C01E41"/>
    <w:rsid w:val="00C02817"/>
    <w:rsid w:val="00C0368C"/>
    <w:rsid w:val="00C05728"/>
    <w:rsid w:val="00C05AAC"/>
    <w:rsid w:val="00C05D7F"/>
    <w:rsid w:val="00C07081"/>
    <w:rsid w:val="00C07AF3"/>
    <w:rsid w:val="00C12937"/>
    <w:rsid w:val="00C12A40"/>
    <w:rsid w:val="00C12AF6"/>
    <w:rsid w:val="00C16548"/>
    <w:rsid w:val="00C17178"/>
    <w:rsid w:val="00C20ADD"/>
    <w:rsid w:val="00C211F2"/>
    <w:rsid w:val="00C222BB"/>
    <w:rsid w:val="00C22B8C"/>
    <w:rsid w:val="00C23366"/>
    <w:rsid w:val="00C23491"/>
    <w:rsid w:val="00C235CC"/>
    <w:rsid w:val="00C23C18"/>
    <w:rsid w:val="00C254EB"/>
    <w:rsid w:val="00C25965"/>
    <w:rsid w:val="00C26ED4"/>
    <w:rsid w:val="00C322B6"/>
    <w:rsid w:val="00C328ED"/>
    <w:rsid w:val="00C329DD"/>
    <w:rsid w:val="00C33010"/>
    <w:rsid w:val="00C34016"/>
    <w:rsid w:val="00C364A6"/>
    <w:rsid w:val="00C41A9C"/>
    <w:rsid w:val="00C41FAE"/>
    <w:rsid w:val="00C44328"/>
    <w:rsid w:val="00C4465C"/>
    <w:rsid w:val="00C457CC"/>
    <w:rsid w:val="00C46422"/>
    <w:rsid w:val="00C4682E"/>
    <w:rsid w:val="00C46855"/>
    <w:rsid w:val="00C46D38"/>
    <w:rsid w:val="00C46D71"/>
    <w:rsid w:val="00C47491"/>
    <w:rsid w:val="00C5000D"/>
    <w:rsid w:val="00C507DE"/>
    <w:rsid w:val="00C5305E"/>
    <w:rsid w:val="00C53FA6"/>
    <w:rsid w:val="00C5473C"/>
    <w:rsid w:val="00C55C57"/>
    <w:rsid w:val="00C56CF6"/>
    <w:rsid w:val="00C56D62"/>
    <w:rsid w:val="00C57B74"/>
    <w:rsid w:val="00C629EE"/>
    <w:rsid w:val="00C63314"/>
    <w:rsid w:val="00C64814"/>
    <w:rsid w:val="00C64C12"/>
    <w:rsid w:val="00C6550A"/>
    <w:rsid w:val="00C659D8"/>
    <w:rsid w:val="00C65B09"/>
    <w:rsid w:val="00C6737D"/>
    <w:rsid w:val="00C7084F"/>
    <w:rsid w:val="00C71890"/>
    <w:rsid w:val="00C71942"/>
    <w:rsid w:val="00C737EF"/>
    <w:rsid w:val="00C73D50"/>
    <w:rsid w:val="00C751CE"/>
    <w:rsid w:val="00C7695A"/>
    <w:rsid w:val="00C770C3"/>
    <w:rsid w:val="00C7760F"/>
    <w:rsid w:val="00C8035A"/>
    <w:rsid w:val="00C80885"/>
    <w:rsid w:val="00C8113F"/>
    <w:rsid w:val="00C814B5"/>
    <w:rsid w:val="00C83465"/>
    <w:rsid w:val="00C83F94"/>
    <w:rsid w:val="00C85811"/>
    <w:rsid w:val="00C85FD0"/>
    <w:rsid w:val="00C86907"/>
    <w:rsid w:val="00C90134"/>
    <w:rsid w:val="00C94AF3"/>
    <w:rsid w:val="00C94CEA"/>
    <w:rsid w:val="00C95086"/>
    <w:rsid w:val="00C953BE"/>
    <w:rsid w:val="00C953DC"/>
    <w:rsid w:val="00C96641"/>
    <w:rsid w:val="00C97476"/>
    <w:rsid w:val="00C9756D"/>
    <w:rsid w:val="00C97DF2"/>
    <w:rsid w:val="00C97F24"/>
    <w:rsid w:val="00CA18AA"/>
    <w:rsid w:val="00CA1D66"/>
    <w:rsid w:val="00CA523F"/>
    <w:rsid w:val="00CB1627"/>
    <w:rsid w:val="00CB20A2"/>
    <w:rsid w:val="00CB2BD9"/>
    <w:rsid w:val="00CB3371"/>
    <w:rsid w:val="00CB50C6"/>
    <w:rsid w:val="00CB718C"/>
    <w:rsid w:val="00CB7510"/>
    <w:rsid w:val="00CC04E7"/>
    <w:rsid w:val="00CC197C"/>
    <w:rsid w:val="00CC2C7D"/>
    <w:rsid w:val="00CC3063"/>
    <w:rsid w:val="00CC3B31"/>
    <w:rsid w:val="00CC4354"/>
    <w:rsid w:val="00CC4FB7"/>
    <w:rsid w:val="00CC5401"/>
    <w:rsid w:val="00CC6BB6"/>
    <w:rsid w:val="00CD2762"/>
    <w:rsid w:val="00CD3732"/>
    <w:rsid w:val="00CD3C0E"/>
    <w:rsid w:val="00CD43B3"/>
    <w:rsid w:val="00CD6B90"/>
    <w:rsid w:val="00CD6DF4"/>
    <w:rsid w:val="00CD75F3"/>
    <w:rsid w:val="00CD799D"/>
    <w:rsid w:val="00CE1F81"/>
    <w:rsid w:val="00CE2B28"/>
    <w:rsid w:val="00CF0CDE"/>
    <w:rsid w:val="00CF0FFD"/>
    <w:rsid w:val="00CF1DEE"/>
    <w:rsid w:val="00CF1FC5"/>
    <w:rsid w:val="00CF222C"/>
    <w:rsid w:val="00CF2A23"/>
    <w:rsid w:val="00CF516F"/>
    <w:rsid w:val="00CF7172"/>
    <w:rsid w:val="00D00524"/>
    <w:rsid w:val="00D011B9"/>
    <w:rsid w:val="00D027B0"/>
    <w:rsid w:val="00D02B92"/>
    <w:rsid w:val="00D03337"/>
    <w:rsid w:val="00D05C66"/>
    <w:rsid w:val="00D067E0"/>
    <w:rsid w:val="00D07320"/>
    <w:rsid w:val="00D108C5"/>
    <w:rsid w:val="00D11977"/>
    <w:rsid w:val="00D12DAD"/>
    <w:rsid w:val="00D1371E"/>
    <w:rsid w:val="00D14531"/>
    <w:rsid w:val="00D1526E"/>
    <w:rsid w:val="00D15322"/>
    <w:rsid w:val="00D23DE9"/>
    <w:rsid w:val="00D260C9"/>
    <w:rsid w:val="00D27B7B"/>
    <w:rsid w:val="00D31ADC"/>
    <w:rsid w:val="00D32E5C"/>
    <w:rsid w:val="00D35066"/>
    <w:rsid w:val="00D355D2"/>
    <w:rsid w:val="00D44FD3"/>
    <w:rsid w:val="00D45313"/>
    <w:rsid w:val="00D453A9"/>
    <w:rsid w:val="00D456CA"/>
    <w:rsid w:val="00D46179"/>
    <w:rsid w:val="00D50A77"/>
    <w:rsid w:val="00D51664"/>
    <w:rsid w:val="00D539BB"/>
    <w:rsid w:val="00D546C5"/>
    <w:rsid w:val="00D56FA0"/>
    <w:rsid w:val="00D57C99"/>
    <w:rsid w:val="00D616FE"/>
    <w:rsid w:val="00D61F95"/>
    <w:rsid w:val="00D62787"/>
    <w:rsid w:val="00D63253"/>
    <w:rsid w:val="00D67167"/>
    <w:rsid w:val="00D677CD"/>
    <w:rsid w:val="00D67FEB"/>
    <w:rsid w:val="00D70077"/>
    <w:rsid w:val="00D71428"/>
    <w:rsid w:val="00D71AA4"/>
    <w:rsid w:val="00D72CAD"/>
    <w:rsid w:val="00D739EB"/>
    <w:rsid w:val="00D748DE"/>
    <w:rsid w:val="00D752CD"/>
    <w:rsid w:val="00D7586D"/>
    <w:rsid w:val="00D807E4"/>
    <w:rsid w:val="00D80A65"/>
    <w:rsid w:val="00D80EFC"/>
    <w:rsid w:val="00D825E0"/>
    <w:rsid w:val="00D82BFC"/>
    <w:rsid w:val="00D87D69"/>
    <w:rsid w:val="00D90150"/>
    <w:rsid w:val="00D936C9"/>
    <w:rsid w:val="00D971EE"/>
    <w:rsid w:val="00D97AC3"/>
    <w:rsid w:val="00DA165F"/>
    <w:rsid w:val="00DA5EA0"/>
    <w:rsid w:val="00DA6B8E"/>
    <w:rsid w:val="00DB1C72"/>
    <w:rsid w:val="00DB25A6"/>
    <w:rsid w:val="00DB587B"/>
    <w:rsid w:val="00DB5FF7"/>
    <w:rsid w:val="00DB6196"/>
    <w:rsid w:val="00DB73C2"/>
    <w:rsid w:val="00DC30E3"/>
    <w:rsid w:val="00DC57DB"/>
    <w:rsid w:val="00DC60F2"/>
    <w:rsid w:val="00DC77F7"/>
    <w:rsid w:val="00DD2E72"/>
    <w:rsid w:val="00DD3885"/>
    <w:rsid w:val="00DD47DE"/>
    <w:rsid w:val="00DD5B90"/>
    <w:rsid w:val="00DD6250"/>
    <w:rsid w:val="00DD7F81"/>
    <w:rsid w:val="00DE114F"/>
    <w:rsid w:val="00DE16F7"/>
    <w:rsid w:val="00DE1E01"/>
    <w:rsid w:val="00DE2053"/>
    <w:rsid w:val="00DE4D5D"/>
    <w:rsid w:val="00DF0A03"/>
    <w:rsid w:val="00DF1C8E"/>
    <w:rsid w:val="00DF2DD6"/>
    <w:rsid w:val="00DF3C0D"/>
    <w:rsid w:val="00DF4993"/>
    <w:rsid w:val="00DF5B7C"/>
    <w:rsid w:val="00DF7468"/>
    <w:rsid w:val="00DF7659"/>
    <w:rsid w:val="00E01505"/>
    <w:rsid w:val="00E0193A"/>
    <w:rsid w:val="00E02E04"/>
    <w:rsid w:val="00E04E7A"/>
    <w:rsid w:val="00E05D5E"/>
    <w:rsid w:val="00E06729"/>
    <w:rsid w:val="00E0751E"/>
    <w:rsid w:val="00E076C9"/>
    <w:rsid w:val="00E077C5"/>
    <w:rsid w:val="00E10150"/>
    <w:rsid w:val="00E1029D"/>
    <w:rsid w:val="00E11B14"/>
    <w:rsid w:val="00E13DDB"/>
    <w:rsid w:val="00E14919"/>
    <w:rsid w:val="00E14B72"/>
    <w:rsid w:val="00E1570F"/>
    <w:rsid w:val="00E157BB"/>
    <w:rsid w:val="00E16653"/>
    <w:rsid w:val="00E17B0A"/>
    <w:rsid w:val="00E20474"/>
    <w:rsid w:val="00E20795"/>
    <w:rsid w:val="00E20CD7"/>
    <w:rsid w:val="00E23D1F"/>
    <w:rsid w:val="00E25221"/>
    <w:rsid w:val="00E2557F"/>
    <w:rsid w:val="00E25B90"/>
    <w:rsid w:val="00E25E5B"/>
    <w:rsid w:val="00E27148"/>
    <w:rsid w:val="00E318CF"/>
    <w:rsid w:val="00E31B9A"/>
    <w:rsid w:val="00E334D7"/>
    <w:rsid w:val="00E3580B"/>
    <w:rsid w:val="00E35A62"/>
    <w:rsid w:val="00E4126F"/>
    <w:rsid w:val="00E43EB9"/>
    <w:rsid w:val="00E44093"/>
    <w:rsid w:val="00E4460B"/>
    <w:rsid w:val="00E45763"/>
    <w:rsid w:val="00E45B58"/>
    <w:rsid w:val="00E4630D"/>
    <w:rsid w:val="00E5254A"/>
    <w:rsid w:val="00E530C5"/>
    <w:rsid w:val="00E56145"/>
    <w:rsid w:val="00E572D6"/>
    <w:rsid w:val="00E57DB8"/>
    <w:rsid w:val="00E61148"/>
    <w:rsid w:val="00E6356E"/>
    <w:rsid w:val="00E6482C"/>
    <w:rsid w:val="00E66739"/>
    <w:rsid w:val="00E70179"/>
    <w:rsid w:val="00E71A03"/>
    <w:rsid w:val="00E72018"/>
    <w:rsid w:val="00E748D5"/>
    <w:rsid w:val="00E749FB"/>
    <w:rsid w:val="00E75115"/>
    <w:rsid w:val="00E75180"/>
    <w:rsid w:val="00E75C34"/>
    <w:rsid w:val="00E762EA"/>
    <w:rsid w:val="00E76F94"/>
    <w:rsid w:val="00E77291"/>
    <w:rsid w:val="00E80860"/>
    <w:rsid w:val="00E8160D"/>
    <w:rsid w:val="00E81BA4"/>
    <w:rsid w:val="00E82CD4"/>
    <w:rsid w:val="00E8335F"/>
    <w:rsid w:val="00E84394"/>
    <w:rsid w:val="00E87CCF"/>
    <w:rsid w:val="00E87E19"/>
    <w:rsid w:val="00E9253A"/>
    <w:rsid w:val="00E92702"/>
    <w:rsid w:val="00E94F28"/>
    <w:rsid w:val="00E96006"/>
    <w:rsid w:val="00E96043"/>
    <w:rsid w:val="00E96F80"/>
    <w:rsid w:val="00E973BF"/>
    <w:rsid w:val="00E97465"/>
    <w:rsid w:val="00EA0482"/>
    <w:rsid w:val="00EA2EA3"/>
    <w:rsid w:val="00EA409F"/>
    <w:rsid w:val="00EA5B81"/>
    <w:rsid w:val="00EA78E3"/>
    <w:rsid w:val="00EA7E36"/>
    <w:rsid w:val="00EB323B"/>
    <w:rsid w:val="00EB4547"/>
    <w:rsid w:val="00EB54E8"/>
    <w:rsid w:val="00EB577A"/>
    <w:rsid w:val="00EB5FE4"/>
    <w:rsid w:val="00EB6559"/>
    <w:rsid w:val="00EB703A"/>
    <w:rsid w:val="00EB7439"/>
    <w:rsid w:val="00EC0AA3"/>
    <w:rsid w:val="00EC183A"/>
    <w:rsid w:val="00EC1984"/>
    <w:rsid w:val="00EC25CC"/>
    <w:rsid w:val="00EC30C8"/>
    <w:rsid w:val="00EC400F"/>
    <w:rsid w:val="00EC52A5"/>
    <w:rsid w:val="00EC79B6"/>
    <w:rsid w:val="00EC7A59"/>
    <w:rsid w:val="00ED003C"/>
    <w:rsid w:val="00ED3039"/>
    <w:rsid w:val="00ED41D6"/>
    <w:rsid w:val="00ED48DB"/>
    <w:rsid w:val="00ED49BB"/>
    <w:rsid w:val="00ED65DF"/>
    <w:rsid w:val="00ED70B4"/>
    <w:rsid w:val="00EE05D7"/>
    <w:rsid w:val="00EE1062"/>
    <w:rsid w:val="00EE4CBC"/>
    <w:rsid w:val="00EE547B"/>
    <w:rsid w:val="00EE651A"/>
    <w:rsid w:val="00EE78C3"/>
    <w:rsid w:val="00EF06A2"/>
    <w:rsid w:val="00EF198A"/>
    <w:rsid w:val="00EF5891"/>
    <w:rsid w:val="00EF6BC1"/>
    <w:rsid w:val="00EF7249"/>
    <w:rsid w:val="00EF7529"/>
    <w:rsid w:val="00EF7F5F"/>
    <w:rsid w:val="00F00A52"/>
    <w:rsid w:val="00F00F1D"/>
    <w:rsid w:val="00F03446"/>
    <w:rsid w:val="00F048F2"/>
    <w:rsid w:val="00F05BBF"/>
    <w:rsid w:val="00F06768"/>
    <w:rsid w:val="00F06C24"/>
    <w:rsid w:val="00F07F8E"/>
    <w:rsid w:val="00F11536"/>
    <w:rsid w:val="00F11964"/>
    <w:rsid w:val="00F1317D"/>
    <w:rsid w:val="00F142AE"/>
    <w:rsid w:val="00F20680"/>
    <w:rsid w:val="00F2175E"/>
    <w:rsid w:val="00F21F4C"/>
    <w:rsid w:val="00F22FAB"/>
    <w:rsid w:val="00F2483F"/>
    <w:rsid w:val="00F275AB"/>
    <w:rsid w:val="00F27C80"/>
    <w:rsid w:val="00F302C0"/>
    <w:rsid w:val="00F310A2"/>
    <w:rsid w:val="00F31D61"/>
    <w:rsid w:val="00F3247F"/>
    <w:rsid w:val="00F3303D"/>
    <w:rsid w:val="00F337A8"/>
    <w:rsid w:val="00F363F3"/>
    <w:rsid w:val="00F36FBA"/>
    <w:rsid w:val="00F37BC8"/>
    <w:rsid w:val="00F40390"/>
    <w:rsid w:val="00F43D5D"/>
    <w:rsid w:val="00F44B7F"/>
    <w:rsid w:val="00F45E5E"/>
    <w:rsid w:val="00F46D39"/>
    <w:rsid w:val="00F517D0"/>
    <w:rsid w:val="00F54870"/>
    <w:rsid w:val="00F55254"/>
    <w:rsid w:val="00F55AC2"/>
    <w:rsid w:val="00F61C86"/>
    <w:rsid w:val="00F61F1D"/>
    <w:rsid w:val="00F62193"/>
    <w:rsid w:val="00F63210"/>
    <w:rsid w:val="00F656F0"/>
    <w:rsid w:val="00F65AAD"/>
    <w:rsid w:val="00F669E1"/>
    <w:rsid w:val="00F6735F"/>
    <w:rsid w:val="00F67FC7"/>
    <w:rsid w:val="00F70563"/>
    <w:rsid w:val="00F7100A"/>
    <w:rsid w:val="00F71F0E"/>
    <w:rsid w:val="00F7273D"/>
    <w:rsid w:val="00F753AA"/>
    <w:rsid w:val="00F75EB0"/>
    <w:rsid w:val="00F801F4"/>
    <w:rsid w:val="00F80FF0"/>
    <w:rsid w:val="00F816D8"/>
    <w:rsid w:val="00F81DE8"/>
    <w:rsid w:val="00F83324"/>
    <w:rsid w:val="00F8489E"/>
    <w:rsid w:val="00F85B86"/>
    <w:rsid w:val="00F90288"/>
    <w:rsid w:val="00F90B6D"/>
    <w:rsid w:val="00F90D6E"/>
    <w:rsid w:val="00F90DDC"/>
    <w:rsid w:val="00F951A2"/>
    <w:rsid w:val="00F961E7"/>
    <w:rsid w:val="00F96C6E"/>
    <w:rsid w:val="00F9760D"/>
    <w:rsid w:val="00F97D28"/>
    <w:rsid w:val="00FA361A"/>
    <w:rsid w:val="00FA3DA9"/>
    <w:rsid w:val="00FA4217"/>
    <w:rsid w:val="00FA5D60"/>
    <w:rsid w:val="00FA6628"/>
    <w:rsid w:val="00FA6BB9"/>
    <w:rsid w:val="00FB0BC6"/>
    <w:rsid w:val="00FB2300"/>
    <w:rsid w:val="00FB26A5"/>
    <w:rsid w:val="00FB3476"/>
    <w:rsid w:val="00FB3C71"/>
    <w:rsid w:val="00FB4F6F"/>
    <w:rsid w:val="00FB6031"/>
    <w:rsid w:val="00FB6783"/>
    <w:rsid w:val="00FC1214"/>
    <w:rsid w:val="00FC1AE4"/>
    <w:rsid w:val="00FC1E86"/>
    <w:rsid w:val="00FC2C10"/>
    <w:rsid w:val="00FC2E58"/>
    <w:rsid w:val="00FC3392"/>
    <w:rsid w:val="00FC3DCC"/>
    <w:rsid w:val="00FC3E9B"/>
    <w:rsid w:val="00FC427F"/>
    <w:rsid w:val="00FC78A8"/>
    <w:rsid w:val="00FD3208"/>
    <w:rsid w:val="00FD5CE3"/>
    <w:rsid w:val="00FD611A"/>
    <w:rsid w:val="00FD6556"/>
    <w:rsid w:val="00FD7D20"/>
    <w:rsid w:val="00FE1A2E"/>
    <w:rsid w:val="00FE4E5B"/>
    <w:rsid w:val="00FE61BB"/>
    <w:rsid w:val="00FE6951"/>
    <w:rsid w:val="00FE7CD1"/>
    <w:rsid w:val="00FF09AE"/>
    <w:rsid w:val="00FF364D"/>
    <w:rsid w:val="00FF52BC"/>
    <w:rsid w:val="00FF58E6"/>
    <w:rsid w:val="00FF5C0D"/>
    <w:rsid w:val="00FF6521"/>
    <w:rsid w:val="00FF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31E21"/>
  <w15:chartTrackingRefBased/>
  <w15:docId w15:val="{7796610F-B02D-4233-912A-0D6E1C273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  <w:ind w:left="714" w:hanging="35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B9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so</dc:creator>
  <cp:keywords/>
  <dc:description/>
  <cp:lastModifiedBy>Michael Tso</cp:lastModifiedBy>
  <cp:revision>3</cp:revision>
  <dcterms:created xsi:type="dcterms:W3CDTF">2016-05-24T22:03:00Z</dcterms:created>
  <dcterms:modified xsi:type="dcterms:W3CDTF">2017-12-22T08:39:00Z</dcterms:modified>
</cp:coreProperties>
</file>